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42329" w:rsidRDefault="00900D0D"/>
    <w:p w:rsidR="00900D0D" w:rsidRPr="00900D0D" w:rsidRDefault="00900D0D">
      <w:pPr>
        <w:rPr>
          <w:rFonts w:ascii="Times" w:hAnsi="Times"/>
          <w:color w:val="000000"/>
        </w:rPr>
      </w:pPr>
      <w:r w:rsidRPr="00900D0D">
        <w:rPr>
          <w:rFonts w:ascii="Times" w:hAnsi="Times"/>
        </w:rPr>
        <w:t xml:space="preserve">Table S1. </w:t>
      </w:r>
      <w:r w:rsidRPr="00900D0D">
        <w:rPr>
          <w:rFonts w:ascii="Times" w:hAnsi="Times"/>
          <w:color w:val="000000"/>
        </w:rPr>
        <w:t>P</w:t>
      </w:r>
      <w:r w:rsidRPr="00900D0D">
        <w:rPr>
          <w:rFonts w:ascii="Times" w:hAnsi="Times"/>
          <w:color w:val="000000"/>
        </w:rPr>
        <w:t>ercentage of significant voxels for each white matter region</w:t>
      </w:r>
    </w:p>
    <w:p w:rsidR="00900D0D" w:rsidRDefault="00900D0D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78"/>
        <w:gridCol w:w="2566"/>
        <w:gridCol w:w="1183"/>
        <w:gridCol w:w="967"/>
        <w:gridCol w:w="1268"/>
        <w:gridCol w:w="917"/>
        <w:gridCol w:w="1343"/>
        <w:gridCol w:w="1518"/>
      </w:tblGrid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bookmarkStart w:id="0" w:name="_GoBack"/>
            <w:bookmarkEnd w:id="0"/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>Region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>Total Number of Voxels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>FA Voxels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FA 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%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>RD  Voxels</w:t>
            </w:r>
          </w:p>
        </w:tc>
        <w:tc>
          <w:tcPr>
            <w:tcW w:w="5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RD 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%</w:t>
            </w:r>
          </w:p>
        </w:tc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MD  Voxels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5A5A5" w:fill="A5A5A5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900D0D">
              <w:rPr>
                <w:rFonts w:ascii="Calibri" w:eastAsia="Times New Roman" w:hAnsi="Calibri" w:cs="Calibri"/>
                <w:b/>
                <w:bCs/>
                <w:color w:val="FFFFFF"/>
              </w:rPr>
              <w:t>MD Voxels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%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Middle cerebellar pedunc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48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6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8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ntine crossing tract a part of MCP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8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6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2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6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8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4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Genu of corpus callos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79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4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9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1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6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Body of corpus callos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17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83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5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1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3.5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plenium of corpus callosum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66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72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8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2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Fornix column and body of fornix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54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orticospinal tract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6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8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6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2.1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orticospinal tract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8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13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.6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Medial lemnisc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2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3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0.5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Medial lemnisc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 xml:space="preserve">Inferior cerebellar peduncle R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6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1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4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Inferior cerebellar pedunc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3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9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9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uperior cerebellar pedunc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5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3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8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uperior cerebellar pedunc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3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76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6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erebral pedunc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7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6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9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6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6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3.6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erebral pedunc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9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82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0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5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6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04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Anterior limb of internal capsu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7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0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8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Anterior limb of internal capsu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66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1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3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76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3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limb of internal capsu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5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6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limb of internal capsu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0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6.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03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00D0D">
              <w:rPr>
                <w:rFonts w:ascii="Calibri" w:eastAsia="Times New Roman" w:hAnsi="Calibri" w:cs="Calibri"/>
                <w:color w:val="000000"/>
              </w:rPr>
              <w:t>Retrolenticular</w:t>
            </w:r>
            <w:proofErr w:type="spellEnd"/>
            <w:r w:rsidRPr="00900D0D">
              <w:rPr>
                <w:rFonts w:ascii="Calibri" w:eastAsia="Times New Roman" w:hAnsi="Calibri" w:cs="Calibri"/>
                <w:color w:val="000000"/>
              </w:rPr>
              <w:t xml:space="preserve"> part of internal capsu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7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7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77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0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5.6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00D0D">
              <w:rPr>
                <w:rFonts w:ascii="Calibri" w:eastAsia="Times New Roman" w:hAnsi="Calibri" w:cs="Calibri"/>
                <w:color w:val="000000"/>
              </w:rPr>
              <w:t>Retrolenticular</w:t>
            </w:r>
            <w:proofErr w:type="spellEnd"/>
            <w:r w:rsidRPr="00900D0D">
              <w:rPr>
                <w:rFonts w:ascii="Calibri" w:eastAsia="Times New Roman" w:hAnsi="Calibri" w:cs="Calibri"/>
                <w:color w:val="000000"/>
              </w:rPr>
              <w:t xml:space="preserve"> part of internal capsu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7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9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6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15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7.6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Anterior corona radiata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9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07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4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66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4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43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Anterior corona radiata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55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14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1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3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6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lastRenderedPageBreak/>
              <w:t>Superior corona radiata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1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78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5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0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2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uperior corona radiata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6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2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38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48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7.3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corona radiata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5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96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5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corona radiata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43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7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2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4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thalamic radiation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19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8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5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2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3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Posterior thalamic radiation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6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97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5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77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3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agittal stratum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71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46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0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1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.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agittal stratum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7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6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9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6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External capsule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1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7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2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4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8.7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External capsule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98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45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91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98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9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ingulum cingulate gyr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16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5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0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6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ingulum cingulate gyr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33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7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ingulum hippocamp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4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2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3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1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4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4.3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Cingulum hippocamp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2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Fornix Stria terminali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2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78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4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90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8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3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Fornix Stria terminali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5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19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1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7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8.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uperior longitudinal fascicul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63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22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6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6.9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Superior longitudinal fascicul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414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1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34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7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2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 xml:space="preserve">Superior </w:t>
            </w:r>
            <w:proofErr w:type="spellStart"/>
            <w:r w:rsidRPr="00900D0D">
              <w:rPr>
                <w:rFonts w:ascii="Calibri" w:eastAsia="Times New Roman" w:hAnsi="Calibri" w:cs="Calibri"/>
                <w:color w:val="000000"/>
              </w:rPr>
              <w:t>fronto</w:t>
            </w:r>
            <w:proofErr w:type="spellEnd"/>
            <w:r w:rsidRPr="00900D0D">
              <w:rPr>
                <w:rFonts w:ascii="Calibri" w:eastAsia="Times New Roman" w:hAnsi="Calibri" w:cs="Calibri"/>
                <w:color w:val="000000"/>
              </w:rPr>
              <w:t>-occipital fascicul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 xml:space="preserve">Superior </w:t>
            </w:r>
            <w:proofErr w:type="spellStart"/>
            <w:r w:rsidRPr="00900D0D">
              <w:rPr>
                <w:rFonts w:ascii="Calibri" w:eastAsia="Times New Roman" w:hAnsi="Calibri" w:cs="Calibri"/>
                <w:color w:val="000000"/>
              </w:rPr>
              <w:t>fronto</w:t>
            </w:r>
            <w:proofErr w:type="spellEnd"/>
            <w:r w:rsidRPr="00900D0D">
              <w:rPr>
                <w:rFonts w:ascii="Calibri" w:eastAsia="Times New Roman" w:hAnsi="Calibri" w:cs="Calibri"/>
                <w:color w:val="000000"/>
              </w:rPr>
              <w:t>-occipital fascicul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1.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3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Uncinate fasciculus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7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0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1.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2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4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Uncinate fasciculus L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7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9.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55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73.3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Tapetum 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5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84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23.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92.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</w:tr>
      <w:tr w:rsidR="00900D0D" w:rsidRPr="00900D0D" w:rsidTr="009C766D">
        <w:trPr>
          <w:trHeight w:val="320"/>
          <w:jc w:val="center"/>
        </w:trPr>
        <w:tc>
          <w:tcPr>
            <w:tcW w:w="1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Tapetum L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0D0D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00D0D" w:rsidRPr="00900D0D" w:rsidRDefault="00900D0D" w:rsidP="009C766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900D0D" w:rsidRDefault="00900D0D"/>
    <w:sectPr w:rsidR="00900D0D" w:rsidSect="00900D0D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D0D"/>
    <w:rsid w:val="00005406"/>
    <w:rsid w:val="000054D3"/>
    <w:rsid w:val="000063C1"/>
    <w:rsid w:val="000458E7"/>
    <w:rsid w:val="000623B3"/>
    <w:rsid w:val="00066CCD"/>
    <w:rsid w:val="0007080F"/>
    <w:rsid w:val="000736B0"/>
    <w:rsid w:val="000739CB"/>
    <w:rsid w:val="0008326D"/>
    <w:rsid w:val="00083DC0"/>
    <w:rsid w:val="00097586"/>
    <w:rsid w:val="000A0308"/>
    <w:rsid w:val="000A1366"/>
    <w:rsid w:val="000A3EA4"/>
    <w:rsid w:val="000C68B8"/>
    <w:rsid w:val="000D7161"/>
    <w:rsid w:val="000F08C1"/>
    <w:rsid w:val="000F0AD6"/>
    <w:rsid w:val="000F27B0"/>
    <w:rsid w:val="00104CA6"/>
    <w:rsid w:val="001050B7"/>
    <w:rsid w:val="00111102"/>
    <w:rsid w:val="001268A8"/>
    <w:rsid w:val="001453B3"/>
    <w:rsid w:val="0018176A"/>
    <w:rsid w:val="00196F5D"/>
    <w:rsid w:val="001A1154"/>
    <w:rsid w:val="001A3018"/>
    <w:rsid w:val="001B6A2A"/>
    <w:rsid w:val="001C3A48"/>
    <w:rsid w:val="001F2FE9"/>
    <w:rsid w:val="00200375"/>
    <w:rsid w:val="00220E9F"/>
    <w:rsid w:val="002529F3"/>
    <w:rsid w:val="00273E23"/>
    <w:rsid w:val="00296825"/>
    <w:rsid w:val="002A662F"/>
    <w:rsid w:val="002B296D"/>
    <w:rsid w:val="002D7926"/>
    <w:rsid w:val="002F0188"/>
    <w:rsid w:val="00313CEB"/>
    <w:rsid w:val="00315A16"/>
    <w:rsid w:val="003178D0"/>
    <w:rsid w:val="00325CDB"/>
    <w:rsid w:val="003617BD"/>
    <w:rsid w:val="00364983"/>
    <w:rsid w:val="00365B3B"/>
    <w:rsid w:val="00385A46"/>
    <w:rsid w:val="003B5679"/>
    <w:rsid w:val="003C4568"/>
    <w:rsid w:val="003D6CC8"/>
    <w:rsid w:val="003F7389"/>
    <w:rsid w:val="00403352"/>
    <w:rsid w:val="004151A5"/>
    <w:rsid w:val="0041663C"/>
    <w:rsid w:val="00417721"/>
    <w:rsid w:val="00463AE1"/>
    <w:rsid w:val="00470BC4"/>
    <w:rsid w:val="00480CBE"/>
    <w:rsid w:val="00490A0A"/>
    <w:rsid w:val="004A213B"/>
    <w:rsid w:val="004B25D9"/>
    <w:rsid w:val="00525ED7"/>
    <w:rsid w:val="005303E9"/>
    <w:rsid w:val="005314CF"/>
    <w:rsid w:val="00533645"/>
    <w:rsid w:val="00534652"/>
    <w:rsid w:val="0053799B"/>
    <w:rsid w:val="00551CD8"/>
    <w:rsid w:val="00551EDE"/>
    <w:rsid w:val="00574E74"/>
    <w:rsid w:val="00581B8C"/>
    <w:rsid w:val="00583E45"/>
    <w:rsid w:val="005A012F"/>
    <w:rsid w:val="005A586A"/>
    <w:rsid w:val="005B7277"/>
    <w:rsid w:val="005F7AD2"/>
    <w:rsid w:val="00660A82"/>
    <w:rsid w:val="00677233"/>
    <w:rsid w:val="00685234"/>
    <w:rsid w:val="006904A0"/>
    <w:rsid w:val="006A37AE"/>
    <w:rsid w:val="006A7497"/>
    <w:rsid w:val="006B3AE7"/>
    <w:rsid w:val="006C3586"/>
    <w:rsid w:val="006E2ADC"/>
    <w:rsid w:val="006E3E51"/>
    <w:rsid w:val="00710042"/>
    <w:rsid w:val="0071449D"/>
    <w:rsid w:val="00722FFB"/>
    <w:rsid w:val="00732B9C"/>
    <w:rsid w:val="00763DE4"/>
    <w:rsid w:val="00784FDE"/>
    <w:rsid w:val="007954C5"/>
    <w:rsid w:val="007E2104"/>
    <w:rsid w:val="007E26E2"/>
    <w:rsid w:val="007F0D59"/>
    <w:rsid w:val="00802B7A"/>
    <w:rsid w:val="008276EF"/>
    <w:rsid w:val="00841605"/>
    <w:rsid w:val="00850429"/>
    <w:rsid w:val="00856044"/>
    <w:rsid w:val="00873C33"/>
    <w:rsid w:val="0088229E"/>
    <w:rsid w:val="008934F2"/>
    <w:rsid w:val="008B45B6"/>
    <w:rsid w:val="008C0F27"/>
    <w:rsid w:val="008F75AD"/>
    <w:rsid w:val="00900D0D"/>
    <w:rsid w:val="00911FF5"/>
    <w:rsid w:val="00934771"/>
    <w:rsid w:val="00937C99"/>
    <w:rsid w:val="00956472"/>
    <w:rsid w:val="009620F4"/>
    <w:rsid w:val="009717D8"/>
    <w:rsid w:val="009760C6"/>
    <w:rsid w:val="009A4CEE"/>
    <w:rsid w:val="00A101ED"/>
    <w:rsid w:val="00A14644"/>
    <w:rsid w:val="00A2557A"/>
    <w:rsid w:val="00A47EE6"/>
    <w:rsid w:val="00A55393"/>
    <w:rsid w:val="00A83B12"/>
    <w:rsid w:val="00A86CDC"/>
    <w:rsid w:val="00AA37D2"/>
    <w:rsid w:val="00AA420A"/>
    <w:rsid w:val="00AA5847"/>
    <w:rsid w:val="00AB3516"/>
    <w:rsid w:val="00AC4F37"/>
    <w:rsid w:val="00AC69EC"/>
    <w:rsid w:val="00AC7820"/>
    <w:rsid w:val="00B02EFC"/>
    <w:rsid w:val="00B45526"/>
    <w:rsid w:val="00B45F9C"/>
    <w:rsid w:val="00B47F1E"/>
    <w:rsid w:val="00B70F6D"/>
    <w:rsid w:val="00B72342"/>
    <w:rsid w:val="00BB3EF6"/>
    <w:rsid w:val="00BB76E6"/>
    <w:rsid w:val="00BE3D73"/>
    <w:rsid w:val="00BE6E87"/>
    <w:rsid w:val="00C02DEE"/>
    <w:rsid w:val="00C94137"/>
    <w:rsid w:val="00CA2DA5"/>
    <w:rsid w:val="00CA4103"/>
    <w:rsid w:val="00CA534F"/>
    <w:rsid w:val="00CB1D51"/>
    <w:rsid w:val="00CC0448"/>
    <w:rsid w:val="00CC437D"/>
    <w:rsid w:val="00CD6F42"/>
    <w:rsid w:val="00CE27FC"/>
    <w:rsid w:val="00CF5295"/>
    <w:rsid w:val="00D030E9"/>
    <w:rsid w:val="00D16002"/>
    <w:rsid w:val="00D203AE"/>
    <w:rsid w:val="00D25707"/>
    <w:rsid w:val="00D5362B"/>
    <w:rsid w:val="00D537A6"/>
    <w:rsid w:val="00D60E7B"/>
    <w:rsid w:val="00D67C3A"/>
    <w:rsid w:val="00D728F4"/>
    <w:rsid w:val="00D94643"/>
    <w:rsid w:val="00DB485B"/>
    <w:rsid w:val="00DC1255"/>
    <w:rsid w:val="00DD5150"/>
    <w:rsid w:val="00DD70AE"/>
    <w:rsid w:val="00DE1C6A"/>
    <w:rsid w:val="00DF0A95"/>
    <w:rsid w:val="00E07BD3"/>
    <w:rsid w:val="00E23839"/>
    <w:rsid w:val="00E471D1"/>
    <w:rsid w:val="00E823BC"/>
    <w:rsid w:val="00EC2E7E"/>
    <w:rsid w:val="00EE5992"/>
    <w:rsid w:val="00EF15F0"/>
    <w:rsid w:val="00F0717C"/>
    <w:rsid w:val="00F146BB"/>
    <w:rsid w:val="00F1475F"/>
    <w:rsid w:val="00F276F8"/>
    <w:rsid w:val="00F538E5"/>
    <w:rsid w:val="00F8626F"/>
    <w:rsid w:val="00FA6BE4"/>
    <w:rsid w:val="00FC2EBA"/>
    <w:rsid w:val="00FE016D"/>
    <w:rsid w:val="00FE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21FE"/>
  <w14:defaultImageDpi w14:val="32767"/>
  <w15:chartTrackingRefBased/>
  <w15:docId w15:val="{3F31AECF-0FF7-6647-A12C-EAA16015F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0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rassi de Oliveira</dc:creator>
  <cp:keywords/>
  <dc:description/>
  <cp:lastModifiedBy>Rodrigo Grassi de Oliveira</cp:lastModifiedBy>
  <cp:revision>1</cp:revision>
  <dcterms:created xsi:type="dcterms:W3CDTF">2020-11-22T22:58:00Z</dcterms:created>
  <dcterms:modified xsi:type="dcterms:W3CDTF">2020-11-22T23:07:00Z</dcterms:modified>
</cp:coreProperties>
</file>